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64C" w:rsidRPr="00172908" w:rsidRDefault="00A4064C" w:rsidP="00C97304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4"/>
        <w:gridCol w:w="2144"/>
        <w:gridCol w:w="1916"/>
        <w:gridCol w:w="2374"/>
      </w:tblGrid>
      <w:tr w:rsidR="001C514F" w:rsidRPr="00015BD0" w:rsidTr="00C97304">
        <w:trPr>
          <w:trHeight w:val="239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015BD0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 name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015BD0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015BD0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 nam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015BD0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C97304" w:rsidRPr="00015BD0" w:rsidTr="00B6717A">
        <w:trPr>
          <w:trHeight w:val="197"/>
        </w:trPr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DQ13177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5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2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0"/>
            <w:bookmarkStart w:id="1" w:name="OLE_LINK81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</w:t>
            </w:r>
            <w:bookmarkEnd w:id="0"/>
            <w:bookmarkEnd w:id="1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6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3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1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F32965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7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4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3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J1237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8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5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4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F32964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9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6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5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0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7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6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S45306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2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8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7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3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9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8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4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1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0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5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2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8"/>
            <w:bookmarkStart w:id="3" w:name="OLE_LINK89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2</w:t>
            </w:r>
            <w:bookmarkEnd w:id="2"/>
            <w:bookmarkEnd w:id="3"/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F32963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6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3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7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7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4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92"/>
            <w:bookmarkStart w:id="5" w:name="OLE_LINK93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18</w:t>
            </w:r>
            <w:bookmarkEnd w:id="4"/>
            <w:bookmarkEnd w:id="5"/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C63239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8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5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0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C6324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39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6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1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0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7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1-2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1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DAA05997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2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2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8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4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4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39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5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5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0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7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6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1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8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7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96"/>
            <w:bookmarkStart w:id="7" w:name="OLE_LINK97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2</w:t>
            </w:r>
            <w:bookmarkEnd w:id="6"/>
            <w:bookmarkEnd w:id="7"/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29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9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3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0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0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98"/>
            <w:bookmarkStart w:id="9" w:name="OLE_LINK99"/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5</w:t>
            </w:r>
            <w:bookmarkEnd w:id="8"/>
            <w:bookmarkEnd w:id="9"/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1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1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6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2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3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7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3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4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8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5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5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49</w:t>
            </w:r>
          </w:p>
        </w:tc>
      </w:tr>
      <w:tr w:rsidR="00C97304" w:rsidRPr="00015BD0" w:rsidTr="00C97304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6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6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50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8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OR1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CM18059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39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OR4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5F131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DM32897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0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OR5</w:t>
            </w:r>
          </w:p>
        </w:tc>
        <w:tc>
          <w:tcPr>
            <w:tcW w:w="237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ADM32898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1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6</w:t>
            </w:r>
          </w:p>
        </w:tc>
        <w:tc>
          <w:tcPr>
            <w:tcW w:w="2374" w:type="dxa"/>
            <w:vAlign w:val="bottom"/>
          </w:tcPr>
          <w:p w:rsidR="00C97304" w:rsidRPr="00C97304" w:rsidRDefault="00C97304" w:rsidP="00C97304">
            <w:pPr>
              <w:spacing w:line="240" w:lineRule="exact"/>
              <w:ind w:rightChars="-135" w:right="-283"/>
              <w:rPr>
                <w:rFonts w:ascii="Times New Roman" w:hAnsi="Times New Roman" w:cs="Times New Roman"/>
                <w:sz w:val="18"/>
                <w:szCs w:val="18"/>
              </w:rPr>
            </w:pPr>
            <w:r w:rsidRPr="00C9730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C97304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C9730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2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7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3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8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4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9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5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0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6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1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armOR48p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u, 2012 #2788" w:history="1">
              <w:r w:rsidRPr="00015BD0">
                <w:rPr>
                  <w:rStyle w:val="a6"/>
                  <w:rFonts w:ascii="Times New Roman" w:hAnsi="Times New Roman" w:cs="Times New Roman"/>
                  <w:iCs/>
                  <w:color w:val="auto"/>
                  <w:sz w:val="18"/>
                  <w:szCs w:val="18"/>
                  <w:u w:val="none"/>
                </w:rPr>
                <w:t>Liu et al., 2012</w:t>
              </w:r>
            </w:hyperlink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2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1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850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3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2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851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4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3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852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5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5B3327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4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946</w:t>
            </w:r>
          </w:p>
        </w:tc>
        <w:tc>
          <w:tcPr>
            <w:tcW w:w="1916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6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5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947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7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6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948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8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7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853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19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8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949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0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9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D3195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1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239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10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G38111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2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HvirOR11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CAG38112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3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69584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4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69585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5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89567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6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4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D89568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7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5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D89569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8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6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D8957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29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7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NP_001106227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0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orOR8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08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2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9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09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3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0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DAA0597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4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1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0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5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2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1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6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3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2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7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B6717A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4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3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8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C97304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5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DAA05974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39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C97304">
        <w:trPr>
          <w:trHeight w:val="64"/>
        </w:trPr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6</w:t>
            </w:r>
          </w:p>
        </w:tc>
        <w:tc>
          <w:tcPr>
            <w:tcW w:w="2144" w:type="dxa"/>
            <w:vAlign w:val="center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4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0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7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5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1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8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6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2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19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DAA05977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4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0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7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5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1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8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6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A7482A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2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19</w:t>
            </w:r>
          </w:p>
        </w:tc>
        <w:tc>
          <w:tcPr>
            <w:tcW w:w="1916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7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C97304">
        <w:trPr>
          <w:trHeight w:val="64"/>
        </w:trPr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3</w:t>
            </w:r>
          </w:p>
        </w:tc>
        <w:tc>
          <w:tcPr>
            <w:tcW w:w="2144" w:type="dxa"/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0</w:t>
            </w:r>
          </w:p>
        </w:tc>
        <w:tc>
          <w:tcPr>
            <w:tcW w:w="1916" w:type="dxa"/>
            <w:vAlign w:val="bottom"/>
          </w:tcPr>
          <w:p w:rsidR="00C97304" w:rsidRDefault="00C97304" w:rsidP="00C97304">
            <w:pPr>
              <w:spacing w:line="24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ex</w:t>
            </w: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OR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374" w:type="dxa"/>
          </w:tcPr>
          <w:p w:rsidR="00C97304" w:rsidRDefault="00C97304" w:rsidP="00C97304">
            <w:pPr>
              <w:spacing w:line="240" w:lineRule="exact"/>
            </w:pPr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w:anchor="_ENREF_24" w:tooltip="Grosse-Wilde, 2010 #132" w:history="1">
              <w:r w:rsidRPr="00AC0C23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rosse-Wilde et al., 2010</w:t>
              </w:r>
            </w:hyperlink>
            <w:r w:rsidRPr="00AC0C2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97304" w:rsidRPr="00015BD0" w:rsidTr="00C97304">
        <w:trPr>
          <w:trHeight w:val="64"/>
        </w:trPr>
        <w:tc>
          <w:tcPr>
            <w:tcW w:w="2144" w:type="dxa"/>
            <w:tcBorders>
              <w:bottom w:val="single" w:sz="4" w:space="0" w:color="auto"/>
            </w:tcBorders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morOR24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5BD0">
              <w:rPr>
                <w:rFonts w:ascii="Times New Roman" w:hAnsi="Times New Roman" w:cs="Times New Roman"/>
                <w:sz w:val="18"/>
                <w:szCs w:val="18"/>
              </w:rPr>
              <w:t>BAH6632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C97304" w:rsidRPr="00015BD0" w:rsidRDefault="00C97304" w:rsidP="00C97304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C97304" w:rsidRDefault="00C97304" w:rsidP="00C97304">
            <w:pPr>
              <w:spacing w:line="240" w:lineRule="exact"/>
            </w:pPr>
          </w:p>
        </w:tc>
      </w:tr>
    </w:tbl>
    <w:p w:rsidR="001C514F" w:rsidRDefault="001C514F" w:rsidP="001C514F">
      <w:pPr>
        <w:spacing w:line="240" w:lineRule="exact"/>
        <w:rPr>
          <w:rFonts w:ascii="Times New Roman" w:hAnsi="Times New Roman" w:cs="Times New Roman" w:hint="eastAsia"/>
          <w:sz w:val="18"/>
          <w:szCs w:val="18"/>
        </w:rPr>
      </w:pPr>
    </w:p>
    <w:p w:rsidR="00015BD0" w:rsidRPr="00172908" w:rsidRDefault="00015BD0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sectPr w:rsidR="006A621F" w:rsidRPr="00172908" w:rsidSect="00A54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1FDA" w:rsidRDefault="00451FDA" w:rsidP="002B235F">
      <w:r>
        <w:separator/>
      </w:r>
    </w:p>
  </w:endnote>
  <w:endnote w:type="continuationSeparator" w:id="1">
    <w:p w:rsidR="00451FDA" w:rsidRDefault="00451FDA" w:rsidP="002B23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1FDA" w:rsidRDefault="00451FDA" w:rsidP="002B235F">
      <w:r>
        <w:separator/>
      </w:r>
    </w:p>
  </w:footnote>
  <w:footnote w:type="continuationSeparator" w:id="1">
    <w:p w:rsidR="00451FDA" w:rsidRDefault="00451FDA" w:rsidP="002B2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1C514F"/>
    <w:rsid w:val="00015BD0"/>
    <w:rsid w:val="000B13BA"/>
    <w:rsid w:val="00172908"/>
    <w:rsid w:val="001C514F"/>
    <w:rsid w:val="001E51E3"/>
    <w:rsid w:val="0021563C"/>
    <w:rsid w:val="002B235F"/>
    <w:rsid w:val="00451FDA"/>
    <w:rsid w:val="004E2043"/>
    <w:rsid w:val="00514C7B"/>
    <w:rsid w:val="00610405"/>
    <w:rsid w:val="006A621F"/>
    <w:rsid w:val="0071087C"/>
    <w:rsid w:val="008319BA"/>
    <w:rsid w:val="008B72E8"/>
    <w:rsid w:val="008C782F"/>
    <w:rsid w:val="009D44AF"/>
    <w:rsid w:val="00A2063C"/>
    <w:rsid w:val="00A4064C"/>
    <w:rsid w:val="00A5462B"/>
    <w:rsid w:val="00B427F6"/>
    <w:rsid w:val="00BA51E2"/>
    <w:rsid w:val="00C93528"/>
    <w:rsid w:val="00C940AF"/>
    <w:rsid w:val="00C97304"/>
    <w:rsid w:val="00DC0E3E"/>
    <w:rsid w:val="00E45D77"/>
    <w:rsid w:val="00EB46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62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3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35F"/>
    <w:rPr>
      <w:sz w:val="18"/>
      <w:szCs w:val="18"/>
    </w:rPr>
  </w:style>
  <w:style w:type="character" w:styleId="a6">
    <w:name w:val="Hyperlink"/>
    <w:basedOn w:val="a0"/>
    <w:uiPriority w:val="99"/>
    <w:unhideWhenUsed/>
    <w:rsid w:val="00015B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3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3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ng</dc:creator>
  <cp:lastModifiedBy>smj</cp:lastModifiedBy>
  <cp:revision>18</cp:revision>
  <dcterms:created xsi:type="dcterms:W3CDTF">2012-06-13T03:12:00Z</dcterms:created>
  <dcterms:modified xsi:type="dcterms:W3CDTF">2013-01-30T02:53:00Z</dcterms:modified>
</cp:coreProperties>
</file>